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AF366" w14:textId="7500F773" w:rsidR="006D0157" w:rsidRPr="00901F73" w:rsidRDefault="00A3666F" w:rsidP="00901F73">
      <w:pPr>
        <w:rPr>
          <w:rFonts w:ascii="Times New Roman" w:hAnsi="Times New Roman" w:cs="Times New Roman"/>
          <w:color w:val="000000" w:themeColor="text1"/>
        </w:rPr>
      </w:pPr>
      <w:bookmarkStart w:id="0" w:name="_Hlk149639252"/>
      <w:r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S2 </w:t>
      </w:r>
      <w:r w:rsidR="00C01DFB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Table. </w:t>
      </w:r>
      <w:r w:rsidR="006D0157" w:rsidRPr="00901F73">
        <w:rPr>
          <w:rFonts w:ascii="Times New Roman" w:hAnsi="Times New Roman" w:cs="Times New Roman"/>
          <w:color w:val="000000"/>
        </w:rPr>
        <w:t xml:space="preserve">Association of </w:t>
      </w:r>
      <w:r w:rsidR="006D0157" w:rsidRPr="00901F73">
        <w:rPr>
          <w:rFonts w:ascii="Times New Roman" w:hAnsi="Times New Roman" w:cs="Times New Roman"/>
          <w:color w:val="000000"/>
          <w:lang w:val="en-US"/>
        </w:rPr>
        <w:t>premenstrual disorders (</w:t>
      </w:r>
      <w:proofErr w:type="spellStart"/>
      <w:r w:rsidR="006D0157" w:rsidRPr="00901F73">
        <w:rPr>
          <w:rFonts w:ascii="Times New Roman" w:hAnsi="Times New Roman" w:cs="Times New Roman"/>
          <w:color w:val="000000"/>
        </w:rPr>
        <w:t>PMDs</w:t>
      </w:r>
      <w:proofErr w:type="spellEnd"/>
      <w:r w:rsidR="006D0157" w:rsidRPr="00901F73">
        <w:rPr>
          <w:rFonts w:ascii="Times New Roman" w:hAnsi="Times New Roman" w:cs="Times New Roman"/>
          <w:color w:val="000000"/>
          <w:lang w:val="en-US"/>
        </w:rPr>
        <w:t>)</w:t>
      </w:r>
      <w:r w:rsidR="006D0157" w:rsidRPr="00901F73">
        <w:rPr>
          <w:rFonts w:ascii="Times New Roman" w:hAnsi="Times New Roman" w:cs="Times New Roman"/>
          <w:color w:val="000000"/>
        </w:rPr>
        <w:t xml:space="preserve"> with subsequent </w:t>
      </w:r>
      <w:r w:rsidR="006D0157" w:rsidRPr="00901F73">
        <w:rPr>
          <w:rFonts w:ascii="Times New Roman" w:hAnsi="Times New Roman" w:cs="Times New Roman"/>
          <w:color w:val="000000"/>
          <w:lang w:val="en-US"/>
        </w:rPr>
        <w:t>risk of perinatal depression (</w:t>
      </w:r>
      <w:r w:rsidR="006D0157" w:rsidRPr="00901F73">
        <w:rPr>
          <w:rFonts w:ascii="Times New Roman" w:hAnsi="Times New Roman" w:cs="Times New Roman"/>
          <w:color w:val="000000"/>
        </w:rPr>
        <w:t>PND</w:t>
      </w:r>
      <w:r w:rsidR="006D0157" w:rsidRPr="00901F73">
        <w:rPr>
          <w:rFonts w:ascii="Times New Roman" w:hAnsi="Times New Roman" w:cs="Times New Roman"/>
          <w:color w:val="000000"/>
          <w:lang w:val="en-US"/>
        </w:rPr>
        <w:t>)</w:t>
      </w:r>
      <w:r w:rsidR="006422AF" w:rsidRPr="00901F73">
        <w:rPr>
          <w:rFonts w:ascii="Times New Roman" w:hAnsi="Times New Roman" w:cs="Times New Roman"/>
          <w:color w:val="000000"/>
          <w:lang w:val="en-US"/>
        </w:rPr>
        <w:t xml:space="preserve"> adjusted for mediators</w:t>
      </w:r>
      <w:r w:rsidR="006D0157" w:rsidRPr="00901F73">
        <w:rPr>
          <w:rFonts w:ascii="Times New Roman" w:hAnsi="Times New Roman" w:cs="Times New Roman"/>
          <w:color w:val="000000"/>
          <w:lang w:val="en-US"/>
        </w:rPr>
        <w:t>: a nested case-control study</w:t>
      </w:r>
      <w:r w:rsidR="006D0157" w:rsidRPr="00901F73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W w:w="10231" w:type="dxa"/>
        <w:tblLook w:val="04A0" w:firstRow="1" w:lastRow="0" w:firstColumn="1" w:lastColumn="0" w:noHBand="0" w:noVBand="1"/>
      </w:tblPr>
      <w:tblGrid>
        <w:gridCol w:w="2529"/>
        <w:gridCol w:w="2499"/>
        <w:gridCol w:w="2499"/>
        <w:gridCol w:w="2704"/>
      </w:tblGrid>
      <w:tr w:rsidR="003E68F3" w:rsidRPr="00901F73" w14:paraId="3517A761" w14:textId="77777777" w:rsidTr="008D286A">
        <w:trPr>
          <w:trHeight w:val="388"/>
        </w:trPr>
        <w:tc>
          <w:tcPr>
            <w:tcW w:w="2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94D0ECD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F48DC" w14:textId="77777777" w:rsidR="00A651F5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omen without PND </w:t>
            </w:r>
          </w:p>
          <w:p w14:paraId="4C3DCC94" w14:textId="7BBA5051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  <w:r w:rsidR="00355555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2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C293C" w14:textId="77777777" w:rsidR="00355555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omen with PND </w:t>
            </w:r>
          </w:p>
          <w:p w14:paraId="79DE1823" w14:textId="7B276D32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%)</w:t>
            </w:r>
            <w:r w:rsidR="00355555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2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F6C4" w14:textId="4C807119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>Model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 xml:space="preserve"> 3 </w:t>
            </w:r>
            <w:r w:rsidR="00CC7F0B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sv-SE"/>
              </w:rPr>
              <w:t>1</w:t>
            </w:r>
            <w:r w:rsidR="00CC7F0B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 xml:space="preserve"> </w:t>
            </w: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 xml:space="preserve">OR (95%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>CIs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>)</w:t>
            </w:r>
          </w:p>
        </w:tc>
      </w:tr>
      <w:tr w:rsidR="003E68F3" w:rsidRPr="00901F73" w14:paraId="72ADD7CA" w14:textId="77777777" w:rsidTr="008D286A">
        <w:trPr>
          <w:trHeight w:val="253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F679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erinatal depress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6FAD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199 (0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1305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88 (2.9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721F" w14:textId="6DAF624B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8 (3.67</w:t>
            </w:r>
            <w:r w:rsidR="00EA09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1)</w:t>
            </w:r>
          </w:p>
        </w:tc>
      </w:tr>
      <w:tr w:rsidR="00DC5667" w:rsidRPr="00901F73" w14:paraId="1826DCC4" w14:textId="77777777" w:rsidTr="008D286A">
        <w:trPr>
          <w:trHeight w:val="119"/>
        </w:trPr>
        <w:tc>
          <w:tcPr>
            <w:tcW w:w="102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4A8C" w14:textId="77777777" w:rsidR="00DC5667" w:rsidRPr="00901F73" w:rsidRDefault="00DC5667" w:rsidP="002C6AF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2C6AFB" w:rsidRPr="00901F73" w14:paraId="3055379F" w14:textId="77777777" w:rsidTr="008D286A">
        <w:trPr>
          <w:trHeight w:val="119"/>
        </w:trPr>
        <w:tc>
          <w:tcPr>
            <w:tcW w:w="102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59FF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By time of diagnosis</w:t>
            </w:r>
          </w:p>
        </w:tc>
      </w:tr>
      <w:tr w:rsidR="006422AF" w:rsidRPr="00901F73" w14:paraId="31648C49" w14:textId="77777777" w:rsidTr="008D286A">
        <w:trPr>
          <w:trHeight w:val="253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439A24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natal depress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7D2694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3,052 (0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3DCAE3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408 (3.0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9D5F79" w14:textId="4241FCF5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3.42 (3.17</w:t>
            </w:r>
            <w:r w:rsidR="00EA09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3.70)</w:t>
            </w:r>
          </w:p>
        </w:tc>
      </w:tr>
      <w:tr w:rsidR="002C6AFB" w:rsidRPr="00901F73" w14:paraId="6F120B3C" w14:textId="77777777" w:rsidTr="008D286A">
        <w:trPr>
          <w:trHeight w:val="119"/>
        </w:trPr>
        <w:tc>
          <w:tcPr>
            <w:tcW w:w="102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9293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y time since pregnancy</w:t>
            </w:r>
          </w:p>
        </w:tc>
      </w:tr>
      <w:tr w:rsidR="003E68F3" w:rsidRPr="00901F73" w14:paraId="4EFD9D23" w14:textId="77777777" w:rsidTr="008D286A">
        <w:trPr>
          <w:trHeight w:val="253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E420" w14:textId="2E146035" w:rsidR="003E68F3" w:rsidRPr="00901F73" w:rsidRDefault="007D0D9B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="003E68F3" w:rsidRPr="00901F7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3E68F3" w:rsidRPr="00901F7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st</w:t>
            </w:r>
            <w:r w:rsidR="003E68F3" w:rsidRPr="00901F73">
              <w:rPr>
                <w:rFonts w:ascii="Times New Roman" w:hAnsi="Times New Roman" w:cs="Times New Roman"/>
                <w:color w:val="000000"/>
                <w:lang w:val="en-US"/>
              </w:rPr>
              <w:t xml:space="preserve"> trimeste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65AE" w14:textId="77777777" w:rsidR="003E68F3" w:rsidRPr="00901F73" w:rsidRDefault="003E68F3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2,089 (0.8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BE0C" w14:textId="77777777" w:rsidR="003E68F3" w:rsidRPr="00901F73" w:rsidRDefault="003E68F3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870 (3.1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9352" w14:textId="193E1293" w:rsidR="003E68F3" w:rsidRPr="00901F73" w:rsidRDefault="003E68F3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2.90 (2.63</w:t>
            </w:r>
            <w:r w:rsidR="00EA09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3.20)</w:t>
            </w:r>
          </w:p>
        </w:tc>
      </w:tr>
      <w:tr w:rsidR="003E68F3" w:rsidRPr="00901F73" w14:paraId="24FC2D07" w14:textId="77777777" w:rsidTr="008D286A">
        <w:trPr>
          <w:trHeight w:val="253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1437" w14:textId="66499A18" w:rsidR="003E68F3" w:rsidRPr="00901F73" w:rsidRDefault="007D0D9B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="003E68F3" w:rsidRPr="00901F7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3E68F3" w:rsidRPr="00901F7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nd</w:t>
            </w:r>
            <w:r w:rsidR="003E68F3" w:rsidRPr="00901F73">
              <w:rPr>
                <w:rFonts w:ascii="Times New Roman" w:hAnsi="Times New Roman" w:cs="Times New Roman"/>
                <w:color w:val="000000"/>
                <w:lang w:val="en-US"/>
              </w:rPr>
              <w:t>-3</w:t>
            </w:r>
            <w:r w:rsidR="003E68F3" w:rsidRPr="00901F7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rd</w:t>
            </w:r>
            <w:r w:rsidR="003E68F3" w:rsidRPr="00901F73">
              <w:rPr>
                <w:rFonts w:ascii="Times New Roman" w:hAnsi="Times New Roman" w:cs="Times New Roman"/>
                <w:color w:val="000000"/>
                <w:lang w:val="en-US"/>
              </w:rPr>
              <w:t xml:space="preserve"> trimeste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6D48" w14:textId="77777777" w:rsidR="003E68F3" w:rsidRPr="00901F73" w:rsidRDefault="003E68F3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963 (0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1AD3" w14:textId="77777777" w:rsidR="003E68F3" w:rsidRPr="00901F73" w:rsidRDefault="003E68F3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538 (2.7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0F49" w14:textId="31A7BAD3" w:rsidR="003E68F3" w:rsidRPr="00901F73" w:rsidRDefault="003E68F3" w:rsidP="003E68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4.60 (4.04</w:t>
            </w:r>
            <w:r w:rsidR="00EA09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5.23)</w:t>
            </w:r>
          </w:p>
        </w:tc>
      </w:tr>
      <w:tr w:rsidR="00DC5667" w:rsidRPr="00901F73" w14:paraId="7E06CA00" w14:textId="77777777" w:rsidTr="008D286A">
        <w:trPr>
          <w:trHeight w:val="253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72E943A" w14:textId="77777777" w:rsidR="00DC5667" w:rsidRPr="00901F73" w:rsidRDefault="00DC5667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0F92FD0" w14:textId="77777777" w:rsidR="00DC5667" w:rsidRPr="00901F73" w:rsidRDefault="00DC5667" w:rsidP="002C6AF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AC27FD" w14:textId="77777777" w:rsidR="00DC5667" w:rsidRPr="00901F73" w:rsidRDefault="00DC5667" w:rsidP="002C6AF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186DE31" w14:textId="77777777" w:rsidR="00DC5667" w:rsidRPr="00901F73" w:rsidRDefault="00DC5667" w:rsidP="002C6AF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422AF" w:rsidRPr="00901F73" w14:paraId="2FA9C377" w14:textId="77777777" w:rsidTr="008D286A">
        <w:trPr>
          <w:trHeight w:val="253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582049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tnatal depress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B79F2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47 (0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E20245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80 (2.9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7DE43D" w14:textId="2A345FCB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9 (4.12</w:t>
            </w:r>
            <w:r w:rsidR="00EA09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8)</w:t>
            </w:r>
          </w:p>
        </w:tc>
      </w:tr>
      <w:tr w:rsidR="002C6AFB" w:rsidRPr="00901F73" w14:paraId="3ED83016" w14:textId="77777777" w:rsidTr="008D286A">
        <w:trPr>
          <w:trHeight w:val="119"/>
        </w:trPr>
        <w:tc>
          <w:tcPr>
            <w:tcW w:w="102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74C3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y time since delivery</w:t>
            </w:r>
          </w:p>
        </w:tc>
      </w:tr>
      <w:tr w:rsidR="003E68F3" w:rsidRPr="00901F73" w14:paraId="48CB5C53" w14:textId="77777777" w:rsidTr="008D286A">
        <w:trPr>
          <w:trHeight w:val="253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8E44" w14:textId="5DF7F8B5" w:rsidR="002C6AFB" w:rsidRPr="00901F73" w:rsidRDefault="007D0D9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0A3F66"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≤</w:t>
            </w:r>
            <w:r w:rsidR="002C6AFB"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6 months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8B1E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044 (0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AB29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437 (2.4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EC48" w14:textId="11F3CFD8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3.73 (3.28</w:t>
            </w:r>
            <w:r w:rsidR="00EA09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4.25)</w:t>
            </w:r>
          </w:p>
        </w:tc>
      </w:tr>
      <w:tr w:rsidR="003E68F3" w:rsidRPr="00901F73" w14:paraId="3EE249AA" w14:textId="77777777" w:rsidTr="008D286A">
        <w:trPr>
          <w:trHeight w:val="261"/>
        </w:trPr>
        <w:tc>
          <w:tcPr>
            <w:tcW w:w="2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1B1A5" w14:textId="72EF5429" w:rsidR="002C6AFB" w:rsidRPr="00901F73" w:rsidRDefault="007D0D9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2C6AFB"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12 months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8EA73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103 (0.6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6F9A6" w14:textId="77777777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643 (3.3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40DCE" w14:textId="34344B24" w:rsidR="002C6AFB" w:rsidRPr="00901F73" w:rsidRDefault="002C6AFB" w:rsidP="002C6A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5.40 (4.82</w:t>
            </w:r>
            <w:r w:rsidR="00EA09D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6.05)</w:t>
            </w:r>
          </w:p>
        </w:tc>
      </w:tr>
    </w:tbl>
    <w:p w14:paraId="3DBF232E" w14:textId="77777777" w:rsidR="006D0157" w:rsidRPr="00901F73" w:rsidRDefault="006D0157" w:rsidP="006D0157">
      <w:pPr>
        <w:rPr>
          <w:rFonts w:ascii="Times New Roman" w:hAnsi="Times New Roman" w:cs="Times New Roman"/>
          <w:lang w:val="en-US"/>
        </w:rPr>
      </w:pPr>
    </w:p>
    <w:p w14:paraId="68B570AD" w14:textId="77777777" w:rsidR="006D0157" w:rsidRPr="00901F73" w:rsidRDefault="006D0157" w:rsidP="006D0157">
      <w:pPr>
        <w:rPr>
          <w:rFonts w:ascii="Times New Roman" w:hAnsi="Times New Roman" w:cs="Times New Roman"/>
          <w:lang w:val="en-US"/>
        </w:rPr>
      </w:pPr>
      <w:r w:rsidRPr="00901F73">
        <w:rPr>
          <w:rFonts w:ascii="Times New Roman" w:hAnsi="Times New Roman" w:cs="Times New Roman"/>
          <w:lang w:val="en-US"/>
        </w:rPr>
        <w:t>CIs, confidence intervals; N, number; OR, odds ratio; PMDs, premenstrual disorders; PND, perinatal depression.</w:t>
      </w:r>
    </w:p>
    <w:p w14:paraId="1C143644" w14:textId="0A3358B1" w:rsidR="000C1F21" w:rsidRPr="00901F73" w:rsidRDefault="00CC7F0B">
      <w:pPr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901F73">
        <w:rPr>
          <w:rFonts w:ascii="Times New Roman" w:hAnsi="Times New Roman" w:cs="Times New Roman"/>
          <w:vertAlign w:val="superscript"/>
          <w:lang w:val="en-US"/>
        </w:rPr>
        <w:t>1</w:t>
      </w:r>
      <w:r w:rsidRPr="00901F73">
        <w:rPr>
          <w:rFonts w:ascii="Times New Roman" w:hAnsi="Times New Roman" w:cs="Times New Roman"/>
          <w:lang w:val="en-US"/>
        </w:rPr>
        <w:t xml:space="preserve"> </w:t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Model 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3 </w:t>
      </w:r>
      <w:r w:rsidR="006B5D6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was adjusted for </w:t>
      </w:r>
      <w:r w:rsidR="00D95C7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the matching variable (i.e., maternal age and calendar year), </w:t>
      </w:r>
      <w:r w:rsidR="006B5D6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origin (Sweden or not), educational level (primary, high school, college and beyond), </w:t>
      </w:r>
      <w:r w:rsidR="007A126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region of</w:t>
      </w:r>
      <w:r w:rsidR="006B5D6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residence </w:t>
      </w:r>
      <w:r w:rsidR="006B5D6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(south, middle, or north of Sweden), and cohabitation status (</w:t>
      </w:r>
      <w:r w:rsidR="007D0D9B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6B5D6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 at matching</w:t>
      </w:r>
      <w:r w:rsidR="00666736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, </w:t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parity (</w:t>
      </w:r>
      <w:r w:rsidR="006D0157" w:rsidRPr="00901F73">
        <w:rPr>
          <w:rFonts w:ascii="Times New Roman" w:hAnsi="Times New Roman" w:cs="Times New Roman"/>
        </w:rPr>
        <w:t>1</w:t>
      </w:r>
      <w:r w:rsidR="006D0157" w:rsidRPr="00901F73">
        <w:rPr>
          <w:rFonts w:ascii="Times New Roman" w:hAnsi="Times New Roman" w:cs="Times New Roman"/>
          <w:lang w:val="en-US"/>
        </w:rPr>
        <w:t>,</w:t>
      </w:r>
      <w:r w:rsidR="006D0157" w:rsidRPr="00901F73">
        <w:rPr>
          <w:rFonts w:ascii="Times New Roman" w:hAnsi="Times New Roman" w:cs="Times New Roman"/>
        </w:rPr>
        <w:t xml:space="preserve"> </w:t>
      </w:r>
      <w:r w:rsidR="006D0157" w:rsidRPr="00901F73">
        <w:rPr>
          <w:rFonts w:ascii="Times New Roman" w:hAnsi="Times New Roman" w:cs="Times New Roman"/>
          <w:lang w:val="en-US"/>
        </w:rPr>
        <w:t xml:space="preserve">and </w:t>
      </w:r>
      <w:r w:rsidR="006D0157" w:rsidRPr="00901F73">
        <w:rPr>
          <w:rFonts w:ascii="Times New Roman" w:hAnsi="Times New Roman" w:cs="Times New Roman"/>
        </w:rPr>
        <w:sym w:font="Symbol" w:char="F0B3"/>
      </w:r>
      <w:r w:rsidR="006D0157" w:rsidRPr="00901F73">
        <w:rPr>
          <w:rFonts w:ascii="Times New Roman" w:hAnsi="Times New Roman" w:cs="Times New Roman"/>
          <w:lang w:val="en-US"/>
        </w:rPr>
        <w:t>2</w:t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), BMI during early pregnancy (categorized into &lt;18.5, 18.5 to 24.9, 25 to 29.9, and </w:t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sym w:font="Symbol" w:char="F0B3"/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30 kg/m</w:t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vertAlign w:val="superscript"/>
          <w:lang w:val="en-US"/>
        </w:rPr>
        <w:t>2</w:t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, and smoking before pregnancy (no smoking, 1-9</w:t>
      </w:r>
      <w:bookmarkStart w:id="1" w:name="_GoBack"/>
      <w:bookmarkEnd w:id="1"/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, and ≥10 cigarettes per day) and psychiatric disorder before pregnancy (</w:t>
      </w:r>
      <w:r w:rsidR="007D0D9B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6D0157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). 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Estimates were obtained</w:t>
      </w:r>
      <w:r w:rsidR="008D286A" w:rsidRP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from 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logistic regression.</w:t>
      </w:r>
    </w:p>
    <w:sectPr w:rsidR="000C1F21" w:rsidRPr="00901F73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6078C"/>
    <w:rsid w:val="00087FC7"/>
    <w:rsid w:val="000A3F66"/>
    <w:rsid w:val="000B2F57"/>
    <w:rsid w:val="000C1F21"/>
    <w:rsid w:val="001105D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471AF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36:00Z</dcterms:modified>
</cp:coreProperties>
</file>